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0ACC1" w14:textId="77777777" w:rsidR="00F36D1D" w:rsidRDefault="00F36D1D" w:rsidP="00F36D1D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Supplementary Table 1. Characteristics of patients who died during the index hospitalisation.</w:t>
      </w:r>
    </w:p>
    <w:tbl>
      <w:tblPr>
        <w:tblStyle w:val="TableGrid"/>
        <w:tblW w:w="56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699"/>
        <w:gridCol w:w="995"/>
        <w:gridCol w:w="1769"/>
        <w:gridCol w:w="1456"/>
        <w:gridCol w:w="1456"/>
      </w:tblGrid>
      <w:tr w:rsidR="00F36D1D" w:rsidRPr="00BE40C1" w14:paraId="77AF0EB0" w14:textId="77777777" w:rsidTr="00BE443B">
        <w:trPr>
          <w:trHeight w:val="397"/>
        </w:trPr>
        <w:tc>
          <w:tcPr>
            <w:tcW w:w="1389" w:type="pct"/>
            <w:tcBorders>
              <w:bottom w:val="single" w:sz="4" w:space="0" w:color="auto"/>
            </w:tcBorders>
          </w:tcPr>
          <w:p w14:paraId="71B06025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both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16656B32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In-hospital deat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4BCE2B77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3F6646F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ischarged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51BCC67F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5217D765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F36D1D" w:rsidRPr="00BE40C1" w14:paraId="2CEEFF0B" w14:textId="77777777" w:rsidTr="00BE443B">
        <w:trPr>
          <w:trHeight w:val="397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11D35D57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74B09F8E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84 [81-87]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36E5F955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2F9AF757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80 [76-84]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670F86B1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59AF1615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</w:tr>
      <w:tr w:rsidR="00F36D1D" w:rsidRPr="00BE40C1" w14:paraId="660C2FA2" w14:textId="77777777" w:rsidTr="00BE443B">
        <w:trPr>
          <w:trHeight w:val="397"/>
        </w:trPr>
        <w:tc>
          <w:tcPr>
            <w:tcW w:w="1389" w:type="pct"/>
            <w:vAlign w:val="center"/>
          </w:tcPr>
          <w:p w14:paraId="67BB138C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832" w:type="pct"/>
            <w:vAlign w:val="center"/>
          </w:tcPr>
          <w:p w14:paraId="0EE9D7CD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5.8%</w:t>
            </w:r>
          </w:p>
        </w:tc>
        <w:tc>
          <w:tcPr>
            <w:tcW w:w="487" w:type="pct"/>
            <w:vAlign w:val="center"/>
          </w:tcPr>
          <w:p w14:paraId="3C08833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 / 24</w:t>
            </w:r>
          </w:p>
        </w:tc>
        <w:tc>
          <w:tcPr>
            <w:tcW w:w="866" w:type="pct"/>
            <w:vAlign w:val="center"/>
          </w:tcPr>
          <w:p w14:paraId="2D9E306B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7.8%</w:t>
            </w:r>
          </w:p>
        </w:tc>
        <w:tc>
          <w:tcPr>
            <w:tcW w:w="713" w:type="pct"/>
            <w:vAlign w:val="center"/>
          </w:tcPr>
          <w:p w14:paraId="28B43A2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1 / 607</w:t>
            </w:r>
          </w:p>
        </w:tc>
        <w:tc>
          <w:tcPr>
            <w:tcW w:w="713" w:type="pct"/>
            <w:vAlign w:val="center"/>
          </w:tcPr>
          <w:p w14:paraId="25270C36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.0</w:t>
            </w:r>
          </w:p>
        </w:tc>
      </w:tr>
      <w:tr w:rsidR="00F36D1D" w:rsidRPr="00BE40C1" w14:paraId="509E82D9" w14:textId="77777777" w:rsidTr="00BE443B">
        <w:trPr>
          <w:trHeight w:val="397"/>
        </w:trPr>
        <w:tc>
          <w:tcPr>
            <w:tcW w:w="1389" w:type="pct"/>
            <w:vAlign w:val="center"/>
          </w:tcPr>
          <w:p w14:paraId="7C8C46A5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32" w:type="pct"/>
            <w:vAlign w:val="center"/>
          </w:tcPr>
          <w:p w14:paraId="2C7F1E41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4.5 [21.8-26.9]</w:t>
            </w:r>
          </w:p>
        </w:tc>
        <w:tc>
          <w:tcPr>
            <w:tcW w:w="487" w:type="pct"/>
            <w:vAlign w:val="center"/>
          </w:tcPr>
          <w:p w14:paraId="23B87643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66" w:type="pct"/>
            <w:vAlign w:val="center"/>
          </w:tcPr>
          <w:p w14:paraId="769DA93A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6.7 [24.1-29.7]</w:t>
            </w:r>
          </w:p>
        </w:tc>
        <w:tc>
          <w:tcPr>
            <w:tcW w:w="713" w:type="pct"/>
            <w:vAlign w:val="center"/>
          </w:tcPr>
          <w:p w14:paraId="1971FB73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713" w:type="pct"/>
            <w:vAlign w:val="center"/>
          </w:tcPr>
          <w:p w14:paraId="44C83B7A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tr w:rsidR="00F36D1D" w:rsidRPr="00BE40C1" w14:paraId="17CD6732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6C0E9C4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DM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78DC9F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.7%</w:t>
            </w:r>
          </w:p>
        </w:tc>
        <w:tc>
          <w:tcPr>
            <w:tcW w:w="487" w:type="pct"/>
            <w:vAlign w:val="center"/>
          </w:tcPr>
          <w:p w14:paraId="658942D2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DD5606F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7.7%</w:t>
            </w:r>
          </w:p>
        </w:tc>
        <w:tc>
          <w:tcPr>
            <w:tcW w:w="713" w:type="pct"/>
            <w:vAlign w:val="center"/>
          </w:tcPr>
          <w:p w14:paraId="5DE15C9C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8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9AAC828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349</w:t>
            </w:r>
          </w:p>
        </w:tc>
      </w:tr>
      <w:tr w:rsidR="00F36D1D" w:rsidRPr="00BE40C1" w14:paraId="1A56100A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3DFCB9A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Prior strok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36A7F3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7" w:type="pct"/>
            <w:vAlign w:val="center"/>
          </w:tcPr>
          <w:p w14:paraId="479EB15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2E05A946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.7%</w:t>
            </w:r>
          </w:p>
        </w:tc>
        <w:tc>
          <w:tcPr>
            <w:tcW w:w="713" w:type="pct"/>
            <w:vAlign w:val="center"/>
          </w:tcPr>
          <w:p w14:paraId="2A3BC064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1508DA0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</w:p>
        </w:tc>
      </w:tr>
      <w:tr w:rsidR="00F36D1D" w:rsidRPr="00BE40C1" w14:paraId="2E43D741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72B20C19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COPD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3870B5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.2%</w:t>
            </w:r>
          </w:p>
        </w:tc>
        <w:tc>
          <w:tcPr>
            <w:tcW w:w="487" w:type="pct"/>
            <w:vAlign w:val="center"/>
          </w:tcPr>
          <w:p w14:paraId="5ECA4CE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11F48339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4.3%</w:t>
            </w:r>
          </w:p>
        </w:tc>
        <w:tc>
          <w:tcPr>
            <w:tcW w:w="713" w:type="pct"/>
            <w:vAlign w:val="center"/>
          </w:tcPr>
          <w:p w14:paraId="6C5AE49E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601631A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558</w:t>
            </w:r>
          </w:p>
        </w:tc>
      </w:tr>
      <w:tr w:rsidR="00F36D1D" w:rsidRPr="00BE40C1" w14:paraId="6B864D73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7BA5A75C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Prior </w:t>
            </w:r>
            <w:proofErr w:type="spellStart"/>
            <w:r w:rsidRPr="0081667C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Cardiac</w:t>
            </w:r>
            <w:proofErr w:type="spellEnd"/>
            <w:r w:rsidRPr="0081667C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81667C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surgery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1D1270F5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487" w:type="pct"/>
            <w:vAlign w:val="center"/>
          </w:tcPr>
          <w:p w14:paraId="67841648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157B999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2.7%</w:t>
            </w:r>
          </w:p>
        </w:tc>
        <w:tc>
          <w:tcPr>
            <w:tcW w:w="713" w:type="pct"/>
            <w:vAlign w:val="center"/>
          </w:tcPr>
          <w:p w14:paraId="2D77FC93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38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F214CA5" w14:textId="77777777" w:rsidR="00F36D1D" w:rsidRPr="0081667C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805</w:t>
            </w:r>
          </w:p>
        </w:tc>
      </w:tr>
      <w:tr w:rsidR="00F36D1D" w:rsidRPr="00BE40C1" w14:paraId="6703F1D3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1A562A31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Valve</w:t>
            </w:r>
            <w:proofErr w:type="spellEnd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surgery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769D658D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87" w:type="pct"/>
            <w:vAlign w:val="center"/>
          </w:tcPr>
          <w:p w14:paraId="0F4DC491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57AA958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.9%</w:t>
            </w:r>
          </w:p>
        </w:tc>
        <w:tc>
          <w:tcPr>
            <w:tcW w:w="713" w:type="pct"/>
            <w:vAlign w:val="center"/>
          </w:tcPr>
          <w:p w14:paraId="3DBF776D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8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5555DFF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.0</w:t>
            </w:r>
          </w:p>
        </w:tc>
      </w:tr>
      <w:tr w:rsidR="00F36D1D" w:rsidRPr="00BE40C1" w14:paraId="12B6AAB9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1D6124F7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LVEF &lt;30%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2D3CE21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0.8%</w:t>
            </w:r>
          </w:p>
        </w:tc>
        <w:tc>
          <w:tcPr>
            <w:tcW w:w="487" w:type="pct"/>
            <w:vAlign w:val="center"/>
          </w:tcPr>
          <w:p w14:paraId="02979CE3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5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D6A5C3A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5.4%</w:t>
            </w:r>
          </w:p>
        </w:tc>
        <w:tc>
          <w:tcPr>
            <w:tcW w:w="713" w:type="pct"/>
            <w:vAlign w:val="center"/>
          </w:tcPr>
          <w:p w14:paraId="4460D38C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33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1A06E5C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11</w:t>
            </w:r>
          </w:p>
        </w:tc>
      </w:tr>
      <w:tr w:rsidR="00F36D1D" w:rsidRPr="00BE40C1" w14:paraId="69FDAFDA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04C032E2" w14:textId="77777777" w:rsidR="00F36D1D" w:rsidRPr="00782D6A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GFR&lt;=30 ml/min/1,73 m2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C6CBA01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.2%</w:t>
            </w:r>
          </w:p>
        </w:tc>
        <w:tc>
          <w:tcPr>
            <w:tcW w:w="487" w:type="pct"/>
            <w:vAlign w:val="center"/>
          </w:tcPr>
          <w:p w14:paraId="52289127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7955685F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.7%</w:t>
            </w:r>
          </w:p>
        </w:tc>
        <w:tc>
          <w:tcPr>
            <w:tcW w:w="713" w:type="pct"/>
            <w:vAlign w:val="center"/>
          </w:tcPr>
          <w:p w14:paraId="5C91F13B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5E053DA" w14:textId="77777777" w:rsidR="00F36D1D" w:rsidRPr="00D306E4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306E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815</w:t>
            </w:r>
          </w:p>
        </w:tc>
      </w:tr>
      <w:tr w:rsidR="00F36D1D" w:rsidRPr="00BE40C1" w14:paraId="1A025828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44504059" w14:textId="77777777" w:rsidR="00F36D1D" w:rsidRPr="00782D6A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proofErr w:type="spellStart"/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Creatinine</w:t>
            </w:r>
            <w:proofErr w:type="spellEnd"/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 (</w:t>
            </w:r>
            <w:proofErr w:type="spellStart"/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umol</w:t>
            </w:r>
            <w:proofErr w:type="spellEnd"/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/l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5C15D5D" w14:textId="77777777" w:rsidR="00F36D1D" w:rsidRPr="003C1183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3C118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3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[78-137]</w:t>
            </w:r>
          </w:p>
        </w:tc>
        <w:tc>
          <w:tcPr>
            <w:tcW w:w="487" w:type="pct"/>
            <w:vAlign w:val="center"/>
          </w:tcPr>
          <w:p w14:paraId="76279A1D" w14:textId="77777777" w:rsidR="00F36D1D" w:rsidRPr="00956F0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956F0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85048DD" w14:textId="77777777" w:rsidR="00F36D1D" w:rsidRPr="00956F0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956F0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96 [79-117]</w:t>
            </w:r>
          </w:p>
        </w:tc>
        <w:tc>
          <w:tcPr>
            <w:tcW w:w="713" w:type="pct"/>
            <w:vAlign w:val="center"/>
          </w:tcPr>
          <w:p w14:paraId="6B0829B6" w14:textId="77777777" w:rsidR="00F36D1D" w:rsidRPr="00956F0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6F0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60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3352CBF" w14:textId="77777777" w:rsidR="00F36D1D" w:rsidRPr="00956F0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6F0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0.379</w:t>
            </w:r>
          </w:p>
        </w:tc>
      </w:tr>
      <w:tr w:rsidR="00F36D1D" w:rsidRPr="00BE40C1" w14:paraId="618EB200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66FCB5EB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proofErr w:type="spellStart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Urgency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07DBEBD7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487" w:type="pct"/>
            <w:vAlign w:val="center"/>
          </w:tcPr>
          <w:p w14:paraId="1AF34710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6</w:t>
            </w: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1F9EDE2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7.7%</w:t>
            </w:r>
          </w:p>
        </w:tc>
        <w:tc>
          <w:tcPr>
            <w:tcW w:w="713" w:type="pct"/>
            <w:vAlign w:val="center"/>
          </w:tcPr>
          <w:p w14:paraId="6C27AC00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47</w:t>
            </w: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8FE5EFB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0.011</w:t>
            </w:r>
          </w:p>
        </w:tc>
      </w:tr>
      <w:tr w:rsidR="00F36D1D" w:rsidRPr="00BE40C1" w14:paraId="5D837542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3A4F9CA4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proofErr w:type="spellStart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Euroscore</w:t>
            </w:r>
            <w:proofErr w:type="spellEnd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 xml:space="preserve"> II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B3915F9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4.94 [2.78-14.0]</w:t>
            </w:r>
          </w:p>
        </w:tc>
        <w:tc>
          <w:tcPr>
            <w:tcW w:w="487" w:type="pct"/>
            <w:vAlign w:val="center"/>
          </w:tcPr>
          <w:p w14:paraId="780CB57D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1A9B79EB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3.01 [1.77-4.80]</w:t>
            </w:r>
          </w:p>
        </w:tc>
        <w:tc>
          <w:tcPr>
            <w:tcW w:w="713" w:type="pct"/>
            <w:vAlign w:val="center"/>
          </w:tcPr>
          <w:p w14:paraId="59A0E970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D2848F4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0.002</w:t>
            </w:r>
          </w:p>
        </w:tc>
      </w:tr>
      <w:tr w:rsidR="00F36D1D" w:rsidRPr="00BE40C1" w14:paraId="24D42061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17363CCC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Apical</w:t>
            </w:r>
            <w:proofErr w:type="spellEnd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access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16C70D18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487" w:type="pct"/>
            <w:vAlign w:val="center"/>
          </w:tcPr>
          <w:p w14:paraId="6D4E00EC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2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4864835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3.6%</w:t>
            </w:r>
          </w:p>
        </w:tc>
        <w:tc>
          <w:tcPr>
            <w:tcW w:w="713" w:type="pct"/>
            <w:vAlign w:val="center"/>
          </w:tcPr>
          <w:p w14:paraId="0E8CF771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43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0FD69E4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</w:tr>
      <w:tr w:rsidR="00F36D1D" w:rsidRPr="00BE40C1" w14:paraId="3BBF5235" w14:textId="77777777" w:rsidTr="00BE443B">
        <w:trPr>
          <w:trHeight w:val="397"/>
        </w:trPr>
        <w:tc>
          <w:tcPr>
            <w:tcW w:w="1389" w:type="pct"/>
            <w:shd w:val="clear" w:color="auto" w:fill="auto"/>
          </w:tcPr>
          <w:p w14:paraId="78EAE6D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mplications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6A638B1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487" w:type="pct"/>
            <w:vAlign w:val="center"/>
          </w:tcPr>
          <w:p w14:paraId="11D9CAE0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66" w:type="pct"/>
            <w:shd w:val="clear" w:color="auto" w:fill="auto"/>
            <w:vAlign w:val="center"/>
          </w:tcPr>
          <w:p w14:paraId="6B48AE6B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vAlign w:val="center"/>
          </w:tcPr>
          <w:p w14:paraId="5E581DCE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57C4711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36D1D" w:rsidRPr="00BE40C1" w14:paraId="41092BFA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35C19EFC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FFCFA51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2.5%</w:t>
            </w:r>
          </w:p>
        </w:tc>
        <w:tc>
          <w:tcPr>
            <w:tcW w:w="487" w:type="pct"/>
            <w:vAlign w:val="center"/>
          </w:tcPr>
          <w:p w14:paraId="071BEE4A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3 / 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5913FD5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713" w:type="pct"/>
            <w:vAlign w:val="center"/>
          </w:tcPr>
          <w:p w14:paraId="404ABC00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E1B1BE0" w14:textId="77777777" w:rsidR="00F36D1D" w:rsidRPr="00954980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498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11</w:t>
            </w:r>
          </w:p>
        </w:tc>
      </w:tr>
      <w:tr w:rsidR="00F36D1D" w:rsidRPr="00BE40C1" w14:paraId="2BCCFF6C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17E8FA3A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renal</w:t>
            </w:r>
            <w:proofErr w:type="spellEnd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failure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5FD445D4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487" w:type="pct"/>
            <w:vAlign w:val="center"/>
          </w:tcPr>
          <w:p w14:paraId="6D87D025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/2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E491E7F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713" w:type="pct"/>
            <w:vAlign w:val="center"/>
          </w:tcPr>
          <w:p w14:paraId="262395C7" w14:textId="77777777" w:rsidR="00F36D1D" w:rsidRPr="009136EF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136E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 / 60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E35AA24" w14:textId="77777777" w:rsidR="00F36D1D" w:rsidRPr="009136EF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136E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44</w:t>
            </w:r>
          </w:p>
        </w:tc>
      </w:tr>
      <w:tr w:rsidR="00F36D1D" w:rsidRPr="00BE40C1" w14:paraId="76F3FA75" w14:textId="77777777" w:rsidTr="00BE443B">
        <w:trPr>
          <w:trHeight w:val="397"/>
        </w:trPr>
        <w:tc>
          <w:tcPr>
            <w:tcW w:w="1389" w:type="pct"/>
            <w:shd w:val="clear" w:color="auto" w:fill="auto"/>
            <w:vAlign w:val="center"/>
          </w:tcPr>
          <w:p w14:paraId="726F8BA0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PM </w:t>
            </w: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within</w:t>
            </w:r>
            <w:proofErr w:type="spellEnd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 xml:space="preserve"> 30 </w:t>
            </w:r>
            <w:proofErr w:type="spellStart"/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days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14:paraId="3C4C7E93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487" w:type="pct"/>
            <w:vAlign w:val="center"/>
          </w:tcPr>
          <w:p w14:paraId="5DA09435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/3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7462A80B" w14:textId="77777777" w:rsidR="00F36D1D" w:rsidRPr="00A72277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.1%</w:t>
            </w:r>
          </w:p>
        </w:tc>
        <w:tc>
          <w:tcPr>
            <w:tcW w:w="713" w:type="pct"/>
            <w:vAlign w:val="center"/>
          </w:tcPr>
          <w:p w14:paraId="07D59254" w14:textId="77777777" w:rsidR="00F36D1D" w:rsidRPr="009136EF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136E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0 / 595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75B5C63" w14:textId="77777777" w:rsidR="00F36D1D" w:rsidRPr="009136EF" w:rsidRDefault="00F36D1D" w:rsidP="00BE443B">
            <w:pPr>
              <w:spacing w:before="100" w:beforeAutospacing="1" w:after="100" w:afterAutospacing="1"/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136E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276</w:t>
            </w:r>
          </w:p>
        </w:tc>
      </w:tr>
    </w:tbl>
    <w:p w14:paraId="08DC5910" w14:textId="77777777" w:rsidR="00F36D1D" w:rsidRDefault="00F36D1D" w:rsidP="00F36D1D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lang w:eastAsia="en-GB"/>
        </w:rPr>
      </w:pPr>
      <w:r w:rsidRPr="00780D78">
        <w:rPr>
          <w:rFonts w:ascii="Arial" w:eastAsia="Times New Roman" w:hAnsi="Arial" w:cs="Arial"/>
          <w:sz w:val="20"/>
          <w:szCs w:val="20"/>
          <w:lang w:eastAsia="en-GB"/>
        </w:rPr>
        <w:t>BMI = Body Mass Index; DM = diabetes mellitus; CVE = cerebrovascular event in the medical history; COPD = Chronic Obstructive Lung Disease; LVEF = Left ventricular ejection fraction; PM = pacemaker. Complication – stroke: symptomatic cerebrovascular event, which lead</w:t>
      </w:r>
      <w:r>
        <w:rPr>
          <w:rFonts w:ascii="Arial" w:eastAsia="Times New Roman" w:hAnsi="Arial" w:cs="Arial"/>
          <w:sz w:val="20"/>
          <w:szCs w:val="20"/>
          <w:lang w:eastAsia="en-GB"/>
        </w:rPr>
        <w:t>s</w:t>
      </w:r>
      <w:r w:rsidRPr="00780D78">
        <w:rPr>
          <w:rFonts w:ascii="Arial" w:eastAsia="Times New Roman" w:hAnsi="Arial" w:cs="Arial"/>
          <w:sz w:val="20"/>
          <w:szCs w:val="20"/>
          <w:lang w:eastAsia="en-GB"/>
        </w:rPr>
        <w:t xml:space="preserve"> to registration in the local complication database. Complication – renal failure: a decline in kidney function, which was significant enough to be registered in the local complication database. Variables with a Gaussian distribution are shown as mean +- standard deviation and variables with a non-Gaussian distribution are shown with median and 25-75 percentiles.</w:t>
      </w:r>
    </w:p>
    <w:p w14:paraId="2EF06087" w14:textId="77777777" w:rsidR="00BC3059" w:rsidRDefault="00BC3059"/>
    <w:sectPr w:rsidR="00BC3059" w:rsidSect="00165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BAiMDc0sTS0MzcyUdpeDU4uLM/DyQAsNaAAfliAosAAAA"/>
  </w:docVars>
  <w:rsids>
    <w:rsidRoot w:val="00F36D1D"/>
    <w:rsid w:val="001656D7"/>
    <w:rsid w:val="00685C09"/>
    <w:rsid w:val="008848DF"/>
    <w:rsid w:val="00914D5C"/>
    <w:rsid w:val="00B33B05"/>
    <w:rsid w:val="00BC3059"/>
    <w:rsid w:val="00F3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BDD9A"/>
  <w15:chartTrackingRefBased/>
  <w15:docId w15:val="{FE185803-8505-4512-B9E9-62FEAEEA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pád Lux</dc:creator>
  <cp:keywords/>
  <dc:description/>
  <cp:lastModifiedBy>Árpád Lux</cp:lastModifiedBy>
  <cp:revision>1</cp:revision>
  <dcterms:created xsi:type="dcterms:W3CDTF">2021-02-10T15:27:00Z</dcterms:created>
  <dcterms:modified xsi:type="dcterms:W3CDTF">2021-02-10T15:27:00Z</dcterms:modified>
</cp:coreProperties>
</file>